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8761E6" w:rsidRDefault="009B3928" w14:paraId="2762DFE2" w14:textId="22751801">
      <w:pPr>
        <w:rPr>
          <w:rFonts w:ascii="Arial" w:hAnsi="Arial" w:cs="Arial"/>
          <w:sz w:val="24"/>
          <w:szCs w:val="24"/>
        </w:rPr>
      </w:pPr>
      <w:proofErr w:type="spellStart"/>
      <w:r w:rsidRPr="009B3928">
        <w:rPr>
          <w:rFonts w:ascii="Arial" w:hAnsi="Arial" w:cs="Arial"/>
          <w:sz w:val="24"/>
          <w:szCs w:val="24"/>
        </w:rPr>
        <w:t>Table</w:t>
      </w:r>
      <w:proofErr w:type="spellEnd"/>
      <w:r w:rsidRPr="009B3928">
        <w:rPr>
          <w:rFonts w:ascii="Arial" w:hAnsi="Arial" w:cs="Arial"/>
          <w:sz w:val="24"/>
          <w:szCs w:val="24"/>
        </w:rPr>
        <w:t xml:space="preserve"> S1: </w:t>
      </w:r>
      <w:proofErr w:type="spellStart"/>
      <w:r w:rsidRPr="009B3928">
        <w:rPr>
          <w:rFonts w:ascii="Arial" w:hAnsi="Arial" w:cs="Arial"/>
          <w:sz w:val="24"/>
          <w:szCs w:val="24"/>
        </w:rPr>
        <w:t>Quality</w:t>
      </w:r>
      <w:proofErr w:type="spellEnd"/>
      <w:r w:rsidRPr="009B392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B3928">
        <w:rPr>
          <w:rFonts w:ascii="Arial" w:hAnsi="Arial" w:cs="Arial"/>
          <w:sz w:val="24"/>
          <w:szCs w:val="24"/>
        </w:rPr>
        <w:t>filtering</w:t>
      </w:r>
      <w:proofErr w:type="spellEnd"/>
      <w:r w:rsidRPr="009B392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B3928">
        <w:rPr>
          <w:rFonts w:ascii="Arial" w:hAnsi="Arial" w:cs="Arial"/>
          <w:sz w:val="24"/>
          <w:szCs w:val="24"/>
        </w:rPr>
        <w:t>results</w:t>
      </w:r>
      <w:proofErr w:type="spellEnd"/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260"/>
        <w:gridCol w:w="1520"/>
        <w:gridCol w:w="1480"/>
        <w:gridCol w:w="1540"/>
        <w:gridCol w:w="1100"/>
        <w:gridCol w:w="1440"/>
      </w:tblGrid>
      <w:tr w:rsidRPr="009B3928" w:rsidR="009B3928" w:rsidTr="009B3928" w14:paraId="04261266" w14:textId="77777777">
        <w:trPr>
          <w:trHeight w:val="936"/>
        </w:trPr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9B3928" w:rsidR="009B3928" w:rsidP="009B3928" w:rsidRDefault="009B3928" w14:paraId="506A83E7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mpl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9B3928" w:rsidR="009B3928" w:rsidP="009B3928" w:rsidRDefault="009B3928" w14:paraId="21530B7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Total </w:t>
            </w: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ads</w:t>
            </w:r>
            <w:proofErr w:type="spellEnd"/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9B3928" w:rsidR="009B3928" w:rsidP="009B3928" w:rsidRDefault="009B3928" w14:paraId="09EB7FD8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ads</w:t>
            </w:r>
            <w:proofErr w:type="spellEnd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ssed</w:t>
            </w:r>
            <w:proofErr w:type="spellEnd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quality</w:t>
            </w:r>
            <w:proofErr w:type="spellEnd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lters</w:t>
            </w:r>
            <w:proofErr w:type="spellEnd"/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9B3928" w:rsidR="009B3928" w:rsidP="009B3928" w:rsidRDefault="009B3928" w14:paraId="2A942A0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ads</w:t>
            </w:r>
            <w:proofErr w:type="spellEnd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th</w:t>
            </w:r>
            <w:proofErr w:type="spellEnd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w</w:t>
            </w:r>
            <w:proofErr w:type="spellEnd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quality</w:t>
            </w:r>
            <w:proofErr w:type="spellEnd"/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9B3928" w:rsidR="009B3928" w:rsidP="009B3928" w:rsidRDefault="009B3928" w14:paraId="111C4C78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eads with too many N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9B3928" w:rsidR="009B3928" w:rsidP="009B3928" w:rsidRDefault="009B3928" w14:paraId="05AE64D9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ads</w:t>
            </w:r>
            <w:proofErr w:type="spellEnd"/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oo short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9B3928" w:rsidR="009B3928" w:rsidP="009B3928" w:rsidRDefault="009B3928" w14:paraId="0E5F96B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Reads mapped to viral contigs</w:t>
            </w:r>
          </w:p>
        </w:tc>
      </w:tr>
      <w:tr w:rsidRPr="009B3928" w:rsidR="009B3928" w:rsidTr="009B3928" w14:paraId="5F4BB37C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439C88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_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7353D5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4560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07E947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38100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313322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7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277416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3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41600B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B25AC3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03703</w:t>
            </w:r>
          </w:p>
        </w:tc>
      </w:tr>
      <w:tr w:rsidRPr="009B3928" w:rsidR="009B3928" w:rsidTr="009B3928" w14:paraId="25DD9FB4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763174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_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2423A1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54360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1BC2FB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4818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4B7E8C3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897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50D6F26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11F198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1228F3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92478</w:t>
            </w:r>
          </w:p>
        </w:tc>
      </w:tr>
      <w:tr w:rsidRPr="009B3928" w:rsidR="009B3928" w:rsidTr="009B3928" w14:paraId="31FB7930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42448A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_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5A95060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40013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21440B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33050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E03529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0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08562B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6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82824B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3714BF4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89581</w:t>
            </w:r>
          </w:p>
        </w:tc>
      </w:tr>
      <w:tr w:rsidRPr="009B3928" w:rsidR="009B3928" w:rsidTr="009B3928" w14:paraId="03833690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1764F1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_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686AF7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23557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48060B9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6196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AF7BC3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997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CFD007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5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108D28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8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A81E03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17404</w:t>
            </w:r>
          </w:p>
        </w:tc>
      </w:tr>
      <w:tr w:rsidRPr="009B3928" w:rsidR="009B3928" w:rsidTr="009B3928" w14:paraId="4CAF9D28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5BD0D5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_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59F63F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0605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ECBC21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392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9E1DCD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89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8E156D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7CDDEF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2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4FF031B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07123</w:t>
            </w:r>
          </w:p>
        </w:tc>
      </w:tr>
      <w:tr w:rsidRPr="009B3928" w:rsidR="009B3928" w:rsidTr="009B3928" w14:paraId="4DC4FC1D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082CEE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_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3EC2F4A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274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58319C7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6719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24B5DB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76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057E87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77DD7A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9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1C7EC6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23590</w:t>
            </w:r>
          </w:p>
        </w:tc>
      </w:tr>
      <w:tr w:rsidRPr="009B3928" w:rsidR="009B3928" w:rsidTr="009B3928" w14:paraId="3D936DD9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1908D6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_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316F10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01867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229AD2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5958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33E4849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563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0BE7F8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72F112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3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33B18DA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3194</w:t>
            </w:r>
          </w:p>
        </w:tc>
      </w:tr>
      <w:tr w:rsidRPr="009B3928" w:rsidR="009B3928" w:rsidTr="009B3928" w14:paraId="3289FC5C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5BE9EA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_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37C9EA7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5123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58338A9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391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4C590D7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01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F6647B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1D9841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0ACDC3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48457</w:t>
            </w:r>
          </w:p>
        </w:tc>
      </w:tr>
      <w:tr w:rsidRPr="009B3928" w:rsidR="009B3928" w:rsidTr="009B3928" w14:paraId="33190C02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72A313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_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5429E1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596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7B78F6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033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80635E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30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14F52B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B25D28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50A9C3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38772</w:t>
            </w:r>
          </w:p>
        </w:tc>
      </w:tr>
      <w:tr w:rsidRPr="009B3928" w:rsidR="009B3928" w:rsidTr="009B3928" w14:paraId="2E699B8D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62EE6A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_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F7BEFB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5078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0A8C0B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921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4F5CF9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546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452AE7D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A0E248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B9C836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333395</w:t>
            </w:r>
          </w:p>
        </w:tc>
      </w:tr>
      <w:tr w:rsidRPr="009B3928" w:rsidR="009B3928" w:rsidTr="009B3928" w14:paraId="24075966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24812C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_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A8B0CF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869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37CE2F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1246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391B7D3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944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6E9F60E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7355410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28AD865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28091</w:t>
            </w:r>
          </w:p>
        </w:tc>
      </w:tr>
      <w:tr w:rsidRPr="009B3928" w:rsidR="009B3928" w:rsidTr="009B3928" w14:paraId="28B7FC58" w14:textId="77777777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9B3928" w:rsidR="009B3928" w:rsidP="009B3928" w:rsidRDefault="009B3928" w14:paraId="48FD74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_C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3E77832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747138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9EFCB2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300428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4F51A2C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4522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09DDD58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9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1E5568D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99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9B3928" w:rsidR="009B3928" w:rsidP="009B3928" w:rsidRDefault="009B3928" w14:paraId="4DA4074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B3928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63776</w:t>
            </w:r>
          </w:p>
        </w:tc>
      </w:tr>
    </w:tbl>
    <w:p w:rsidR="009B3928" w:rsidRDefault="009B3928" w14:paraId="6E2E563A" w14:textId="77777777">
      <w:pPr>
        <w:rPr>
          <w:rFonts w:ascii="Arial" w:hAnsi="Arial" w:cs="Arial"/>
          <w:sz w:val="24"/>
          <w:szCs w:val="24"/>
        </w:rPr>
      </w:pPr>
    </w:p>
    <w:p w:rsidR="009B3928" w:rsidRDefault="009B3928" w14:paraId="08B4497F" w14:textId="77777777">
      <w:pPr>
        <w:rPr>
          <w:rFonts w:ascii="Arial" w:hAnsi="Arial" w:cs="Arial"/>
          <w:sz w:val="24"/>
          <w:szCs w:val="24"/>
        </w:rPr>
      </w:pPr>
    </w:p>
    <w:p w:rsidRPr="00061192" w:rsidR="00061192" w:rsidP="00061192" w:rsidRDefault="00061192" w14:paraId="0AB1E2DF" w14:textId="614AA433">
      <w:pPr>
        <w:spacing w:after="0" w:line="240" w:lineRule="auto"/>
        <w:jc w:val="both"/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061192"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>Table S2: Ph</w:t>
      </w:r>
      <w:r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>y</w:t>
      </w:r>
      <w:r w:rsidRPr="00061192"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>sicochemical parameters, population density and deforestations levels collected from the Itacaiúnas river sample points</w:t>
      </w: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887"/>
        <w:gridCol w:w="960"/>
        <w:gridCol w:w="862"/>
        <w:gridCol w:w="791"/>
        <w:gridCol w:w="1367"/>
        <w:gridCol w:w="1661"/>
      </w:tblGrid>
      <w:tr w:rsidRPr="00EB62E7" w:rsidR="00061192" w:rsidTr="00061192" w14:paraId="755410B6" w14:textId="77777777">
        <w:trPr>
          <w:trHeight w:val="288"/>
        </w:trPr>
        <w:tc>
          <w:tcPr>
            <w:tcW w:w="75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192" w:rsidP="00061192" w:rsidRDefault="00061192" w14:paraId="72ED25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  <w:p w:rsidRPr="00061192" w:rsidR="00061192" w:rsidP="00061192" w:rsidRDefault="00061192" w14:paraId="180E3D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Pr="00061192" w:rsidR="00061192" w:rsidTr="00061192" w14:paraId="2BCCB2C0" w14:textId="77777777">
        <w:trPr>
          <w:trHeight w:val="564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5121BB7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ampl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2BE103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2081454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EC </w:t>
            </w:r>
            <w:proofErr w:type="spellStart"/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S</w:t>
            </w:r>
            <w:proofErr w:type="spellEnd"/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/cm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A4AB3B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TDS </w:t>
            </w:r>
            <w:proofErr w:type="spellStart"/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pm</w:t>
            </w:r>
            <w:proofErr w:type="spellEnd"/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EDC686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O</w:t>
            </w: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289E7F8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pulation</w:t>
            </w:r>
            <w:proofErr w:type="spellEnd"/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3902447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061192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forestation</w:t>
            </w:r>
            <w:proofErr w:type="spellEnd"/>
          </w:p>
        </w:tc>
      </w:tr>
      <w:tr w:rsidRPr="00061192" w:rsidR="00061192" w:rsidTr="00061192" w14:paraId="718B7CAF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6F24C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86852B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53B1D6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7E33B3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363045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8AB791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5524E1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51</w:t>
            </w:r>
          </w:p>
        </w:tc>
      </w:tr>
      <w:tr w:rsidRPr="00061192" w:rsidR="00061192" w:rsidTr="00061192" w14:paraId="16097C07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F3B30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CCBD94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35A4F9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AACC1C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091D7C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26102F9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5FE40D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51</w:t>
            </w:r>
          </w:p>
        </w:tc>
      </w:tr>
      <w:tr w:rsidRPr="00061192" w:rsidR="00061192" w:rsidTr="00061192" w14:paraId="16C7B4E6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4E7D3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CB5A00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EC9726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137B4C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11F602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BB8AFE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74114C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51</w:t>
            </w:r>
          </w:p>
        </w:tc>
      </w:tr>
      <w:tr w:rsidRPr="00061192" w:rsidR="00061192" w:rsidTr="00061192" w14:paraId="702C003B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67386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8FB465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AC59A9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9C98FA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498645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54D33D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DC9C23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7</w:t>
            </w:r>
          </w:p>
        </w:tc>
      </w:tr>
      <w:tr w:rsidRPr="00061192" w:rsidR="00061192" w:rsidTr="00061192" w14:paraId="471E4878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311D2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DBB634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8DC4A9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626A51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397AD6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CE4510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E04BEF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7</w:t>
            </w:r>
          </w:p>
        </w:tc>
      </w:tr>
      <w:tr w:rsidRPr="00061192" w:rsidR="00061192" w:rsidTr="00061192" w14:paraId="335049D0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FCEF5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1ACAAB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81DA39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41AB15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F12921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67ACEB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05977A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7</w:t>
            </w:r>
          </w:p>
        </w:tc>
      </w:tr>
      <w:tr w:rsidRPr="00061192" w:rsidR="00061192" w:rsidTr="00061192" w14:paraId="34262D2A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2A2C8C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A05A04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,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4E15C5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24A04C1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4933FE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0077A4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9EBBFB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6</w:t>
            </w:r>
          </w:p>
        </w:tc>
      </w:tr>
      <w:tr w:rsidRPr="00061192" w:rsidR="00061192" w:rsidTr="00061192" w14:paraId="7A0FE15C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79F76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B9BA36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CD97A3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E32864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356BDD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1BCDB3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53269C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6</w:t>
            </w:r>
          </w:p>
        </w:tc>
      </w:tr>
      <w:tr w:rsidRPr="00061192" w:rsidR="00061192" w:rsidTr="00061192" w14:paraId="22D60211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E4574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9A1389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905182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37C707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7F2D54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9ECD50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DB5CF1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6</w:t>
            </w:r>
          </w:p>
        </w:tc>
      </w:tr>
      <w:tr w:rsidRPr="00061192" w:rsidR="00061192" w:rsidTr="00061192" w14:paraId="2AA4C05E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71A0A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D1D8FB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21F94F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0A2524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7E3BF88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DBA922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986FD0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6</w:t>
            </w:r>
          </w:p>
        </w:tc>
      </w:tr>
      <w:tr w:rsidRPr="00061192" w:rsidR="00061192" w:rsidTr="00061192" w14:paraId="65D4164F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D74A8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F5F9C4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21FBAB1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EE01E0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6ED9A2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643EFA2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F0F379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6</w:t>
            </w:r>
          </w:p>
        </w:tc>
      </w:tr>
      <w:tr w:rsidRPr="00061192" w:rsidR="00061192" w:rsidTr="00061192" w14:paraId="0EE644BD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468C3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_C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1232D0D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4281C5F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07940E4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5F4EEE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,51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307DA20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.06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61192" w:rsidR="00061192" w:rsidP="00061192" w:rsidRDefault="00061192" w14:paraId="5EBCDFE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061192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.46</w:t>
            </w:r>
          </w:p>
        </w:tc>
      </w:tr>
    </w:tbl>
    <w:p w:rsidR="00061192" w:rsidRDefault="00061192" w14:paraId="07BB56B1" w14:textId="77777777">
      <w:pPr>
        <w:rPr>
          <w:rFonts w:ascii="Arial" w:hAnsi="Arial" w:cs="Arial"/>
          <w:sz w:val="24"/>
          <w:szCs w:val="24"/>
        </w:rPr>
      </w:pPr>
    </w:p>
    <w:p w:rsidRPr="00BE2679" w:rsidR="00BE2679" w:rsidRDefault="00BE2679" w14:paraId="460D3C0E" w14:textId="06F0E8BD">
      <w:pPr>
        <w:rPr>
          <w:rFonts w:ascii="Arial" w:hAnsi="Arial" w:cs="Arial"/>
          <w:sz w:val="24"/>
          <w:szCs w:val="24"/>
        </w:rPr>
      </w:pPr>
      <w:proofErr w:type="spellStart"/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eastAsia="pt-BR"/>
          <w14:ligatures w14:val="none"/>
        </w:rPr>
        <w:t>Table</w:t>
      </w:r>
      <w:proofErr w:type="spellEnd"/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eastAsia="pt-BR"/>
          <w14:ligatures w14:val="none"/>
        </w:rPr>
        <w:t xml:space="preserve"> S</w:t>
      </w:r>
      <w:r>
        <w:rPr>
          <w:rFonts w:ascii="Arial" w:hAnsi="Arial" w:eastAsia="Times New Roman" w:cs="Arial"/>
          <w:color w:val="000000"/>
          <w:kern w:val="0"/>
          <w:sz w:val="24"/>
          <w:szCs w:val="24"/>
          <w:lang w:eastAsia="pt-BR"/>
          <w14:ligatures w14:val="none"/>
        </w:rPr>
        <w:t>3</w:t>
      </w:r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spellStart"/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eastAsia="pt-BR"/>
          <w14:ligatures w14:val="none"/>
        </w:rPr>
        <w:t>Pairwise</w:t>
      </w:r>
      <w:proofErr w:type="spellEnd"/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eastAsia="pt-BR"/>
          <w14:ligatures w14:val="none"/>
        </w:rPr>
        <w:t xml:space="preserve"> PERMANOVA </w:t>
      </w:r>
      <w:proofErr w:type="spellStart"/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eastAsia="pt-BR"/>
          <w14:ligatures w14:val="none"/>
        </w:rPr>
        <w:t>results</w:t>
      </w:r>
      <w:proofErr w:type="spellEnd"/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Pr="00BE2679" w:rsidR="00BE2679" w:rsidTr="00BE2679" w14:paraId="713F07E0" w14:textId="77777777">
        <w:trPr>
          <w:trHeight w:val="288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521E58BC" w14:textId="3009A97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Pr="00BE2679" w:rsidR="00BE2679" w:rsidTr="00BE2679" w14:paraId="562EDDBE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  <w:hideMark/>
          </w:tcPr>
          <w:p w:rsidRPr="00BE2679" w:rsidR="00BE2679" w:rsidP="00BE2679" w:rsidRDefault="00BE2679" w14:paraId="1A1E059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0CC8B32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0A8D44A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688F3C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5A06E93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</w:t>
            </w:r>
          </w:p>
        </w:tc>
      </w:tr>
      <w:tr w:rsidRPr="00BE2679" w:rsidR="00BE2679" w:rsidTr="00BE2679" w14:paraId="195D6C7E" w14:textId="77777777">
        <w:trPr>
          <w:trHeight w:val="288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5EFDA347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436DD2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672409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6C8FF2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6969C2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5</w:t>
            </w:r>
          </w:p>
        </w:tc>
      </w:tr>
      <w:tr w:rsidRPr="00BE2679" w:rsidR="00BE2679" w:rsidTr="00BE2679" w14:paraId="0078A404" w14:textId="77777777">
        <w:trPr>
          <w:trHeight w:val="288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3017DFD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1EF3DC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0C66C0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5CFF69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4D7AF0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4</w:t>
            </w:r>
          </w:p>
        </w:tc>
      </w:tr>
      <w:tr w:rsidRPr="00BE2679" w:rsidR="00BE2679" w:rsidTr="00BE2679" w14:paraId="2FE90988" w14:textId="77777777">
        <w:trPr>
          <w:trHeight w:val="288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2F38D59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3267CF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539673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4DE37D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2B5D28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7</w:t>
            </w:r>
          </w:p>
        </w:tc>
      </w:tr>
      <w:tr w:rsidRPr="00BE2679" w:rsidR="00BE2679" w:rsidTr="00BE2679" w14:paraId="15F45A48" w14:textId="77777777">
        <w:trPr>
          <w:trHeight w:val="288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1A1F604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T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40BC59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14CD22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1C9F2E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BE2679" w:rsidR="00BE2679" w:rsidP="00BE2679" w:rsidRDefault="00BE2679" w14:paraId="21BE20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</w:p>
        </w:tc>
      </w:tr>
      <w:tr w:rsidRPr="00BE2679" w:rsidR="00BE2679" w:rsidTr="00BE2679" w14:paraId="3A73B569" w14:textId="77777777">
        <w:trPr>
          <w:trHeight w:val="288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E2679" w:rsidR="00BE2679" w:rsidP="00BE2679" w:rsidRDefault="00BE2679" w14:paraId="5A383C7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 xml:space="preserve">PERMANOVA </w:t>
            </w:r>
            <w:proofErr w:type="spellStart"/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sults</w:t>
            </w:r>
            <w:proofErr w:type="spellEnd"/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 = 5.09 p = 0.003</w:t>
            </w:r>
          </w:p>
        </w:tc>
      </w:tr>
    </w:tbl>
    <w:p w:rsidR="00061192" w:rsidRDefault="00061192" w14:paraId="57BE6882" w14:textId="77777777">
      <w:pPr>
        <w:rPr>
          <w:rFonts w:ascii="Arial" w:hAnsi="Arial" w:cs="Arial"/>
          <w:sz w:val="24"/>
          <w:szCs w:val="24"/>
        </w:rPr>
      </w:pPr>
    </w:p>
    <w:p w:rsidRPr="00BE2679" w:rsidR="00BE2679" w:rsidRDefault="00BE2679" w14:paraId="76288FDD" w14:textId="68FE45B3">
      <w:pPr>
        <w:rPr>
          <w:rFonts w:ascii="Arial" w:hAnsi="Arial" w:cs="Arial"/>
          <w:sz w:val="24"/>
          <w:szCs w:val="24"/>
          <w:lang w:val="en-US"/>
        </w:rPr>
      </w:pPr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>Table S</w:t>
      </w:r>
      <w:r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>4</w:t>
      </w:r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 xml:space="preserve">: Shared </w:t>
      </w:r>
      <w:proofErr w:type="spellStart"/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>crassphage</w:t>
      </w:r>
      <w:proofErr w:type="spellEnd"/>
      <w:r w:rsidRPr="00BE2679">
        <w:rPr>
          <w:rFonts w:ascii="Arial" w:hAnsi="Arial" w:eastAsia="Times New Roman" w:cs="Arial"/>
          <w:color w:val="000000"/>
          <w:kern w:val="0"/>
          <w:sz w:val="24"/>
          <w:szCs w:val="24"/>
          <w:lang w:val="en-US" w:eastAsia="pt-BR"/>
          <w14:ligatures w14:val="none"/>
        </w:rPr>
        <w:t xml:space="preserve"> genes among all sample points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5"/>
      </w:tblGrid>
      <w:tr w:rsidRPr="00EB62E7" w:rsidR="00BE2679" w:rsidTr="00BE2679" w14:paraId="7A7AEA0D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5E1F8695" w14:textId="3AF6833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  <w:tr w:rsidRPr="00BE2679" w:rsidR="00BE2679" w:rsidTr="00BE2679" w14:paraId="266F1E30" w14:textId="77777777">
        <w:trPr>
          <w:trHeight w:val="288"/>
        </w:trPr>
        <w:tc>
          <w:tcPr>
            <w:tcW w:w="8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5871F27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E267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iral_hit</w:t>
            </w:r>
            <w:proofErr w:type="spellEnd"/>
          </w:p>
        </w:tc>
      </w:tr>
      <w:tr w:rsidRPr="00EB62E7" w:rsidR="00BE2679" w:rsidTr="00BE2679" w14:paraId="02CDA953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0FE5ED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P_010108877.1 HAD family hydrolase [Flavobacterium phage vB_FspP_elemoA_7-9A]</w:t>
            </w:r>
          </w:p>
        </w:tc>
      </w:tr>
      <w:tr w:rsidRPr="00EB62E7" w:rsidR="00BE2679" w:rsidTr="00BE2679" w14:paraId="4CE2CF3E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26E57C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P_010111146.1 hypothetical protein KNV36_gp052 [uncultured phage cr108_1]</w:t>
            </w:r>
          </w:p>
        </w:tc>
      </w:tr>
      <w:tr w:rsidRPr="00EB62E7" w:rsidR="00BE2679" w:rsidTr="00BE2679" w14:paraId="7DF515FD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34355B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P_008240654.1 portal protein [</w:t>
            </w:r>
            <w:proofErr w:type="spellStart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ellulophaga</w:t>
            </w:r>
            <w:proofErr w:type="spellEnd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phage phi4:1]</w:t>
            </w:r>
          </w:p>
        </w:tc>
      </w:tr>
      <w:tr w:rsidRPr="00EB62E7" w:rsidR="00BE2679" w:rsidTr="00BE2679" w14:paraId="0A0742A2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3E597C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P_008241505.1 hypothetical protein Phi17:2_gp010 [</w:t>
            </w:r>
            <w:proofErr w:type="spellStart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ellulophaga</w:t>
            </w:r>
            <w:proofErr w:type="spellEnd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phage phi17:2]</w:t>
            </w:r>
          </w:p>
        </w:tc>
      </w:tr>
      <w:tr w:rsidRPr="00EB62E7" w:rsidR="00BE2679" w:rsidTr="00BE2679" w14:paraId="6F5B9D50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5393FC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P_008242242.2 DNA polymerase [</w:t>
            </w:r>
            <w:proofErr w:type="spellStart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ellulophaga</w:t>
            </w:r>
            <w:proofErr w:type="spellEnd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phage phi14:2]</w:t>
            </w:r>
          </w:p>
        </w:tc>
      </w:tr>
      <w:tr w:rsidRPr="00EB62E7" w:rsidR="00BE2679" w:rsidTr="00BE2679" w14:paraId="5B76A88F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28AEF8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P_008242272.1 pyrophosphatase [</w:t>
            </w:r>
            <w:proofErr w:type="spellStart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ellulophaga</w:t>
            </w:r>
            <w:proofErr w:type="spellEnd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phage phi14:2]</w:t>
            </w:r>
          </w:p>
        </w:tc>
      </w:tr>
      <w:tr w:rsidRPr="00EB62E7" w:rsidR="00BE2679" w:rsidTr="00BE2679" w14:paraId="4FCAE503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722D52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YP_010110248.1 terminase large subunit [uncultured phage cr55_1]</w:t>
            </w:r>
          </w:p>
        </w:tc>
      </w:tr>
      <w:tr w:rsidRPr="00EB62E7" w:rsidR="00BE2679" w:rsidTr="00BE2679" w14:paraId="3386B253" w14:textId="77777777">
        <w:trPr>
          <w:trHeight w:val="288"/>
        </w:trPr>
        <w:tc>
          <w:tcPr>
            <w:tcW w:w="8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BE2679" w:rsidR="00BE2679" w:rsidP="00BE2679" w:rsidRDefault="00BE2679" w14:paraId="35C076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YP_010108828.1 calcineurin-like </w:t>
            </w:r>
            <w:proofErr w:type="spellStart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hosphoesterase</w:t>
            </w:r>
            <w:proofErr w:type="spellEnd"/>
            <w:r w:rsidRPr="00BE2679"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[Flavobacterium phage vB_FspP_elemoA_7-9A]</w:t>
            </w:r>
          </w:p>
        </w:tc>
      </w:tr>
    </w:tbl>
    <w:p w:rsidR="00BE2679" w:rsidRDefault="00BE2679" w14:paraId="7867CE12" w14:textId="77777777">
      <w:pPr>
        <w:rPr>
          <w:rFonts w:ascii="Arial" w:hAnsi="Arial" w:cs="Arial"/>
          <w:sz w:val="24"/>
          <w:szCs w:val="24"/>
          <w:lang w:val="en-US"/>
        </w:rPr>
      </w:pPr>
    </w:p>
    <w:p w:rsidR="00A36631" w:rsidRDefault="00A36631" w14:paraId="38B3B959" w14:textId="77777777">
      <w:pPr>
        <w:rPr>
          <w:rFonts w:ascii="Arial" w:hAnsi="Arial" w:cs="Arial"/>
          <w:sz w:val="24"/>
          <w:szCs w:val="24"/>
          <w:lang w:val="en-US"/>
        </w:rPr>
      </w:pPr>
    </w:p>
    <w:p w:rsidR="00A36631" w:rsidRDefault="00A36631" w14:paraId="0015D85F" w14:textId="4C00330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EB153A7" wp14:editId="445630F8">
            <wp:extent cx="5400040" cy="3388995"/>
            <wp:effectExtent l="0" t="0" r="0" b="1905"/>
            <wp:docPr id="1122718077" name="Imagem 1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718077" name="Imagem 1" descr="Gráfico, Gráfico de linhas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631" w:rsidRDefault="00A36631" w14:paraId="1170E5C8" w14:textId="7710388B">
      <w:pPr>
        <w:rPr>
          <w:rFonts w:ascii="Arial" w:hAnsi="Arial" w:cs="Arial"/>
          <w:sz w:val="24"/>
          <w:szCs w:val="24"/>
          <w:lang w:val="en-US"/>
        </w:rPr>
      </w:pPr>
      <w:r w:rsidRPr="00A36631">
        <w:rPr>
          <w:rFonts w:ascii="Arial" w:hAnsi="Arial" w:cs="Arial"/>
          <w:b/>
          <w:bCs/>
          <w:sz w:val="24"/>
          <w:szCs w:val="24"/>
          <w:lang w:val="en-US"/>
        </w:rPr>
        <w:t>FIG S1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otal </w:t>
      </w:r>
      <w:r w:rsidRPr="00A36631">
        <w:rPr>
          <w:rFonts w:ascii="Arial" w:hAnsi="Arial" w:cs="Arial"/>
          <w:i/>
          <w:iCs/>
          <w:sz w:val="24"/>
          <w:szCs w:val="24"/>
          <w:lang w:val="en-US"/>
        </w:rPr>
        <w:t>Crassvirales</w:t>
      </w:r>
      <w:r>
        <w:rPr>
          <w:rFonts w:ascii="Arial" w:hAnsi="Arial" w:cs="Arial"/>
          <w:sz w:val="24"/>
          <w:szCs w:val="24"/>
          <w:lang w:val="en-US"/>
        </w:rPr>
        <w:t xml:space="preserve"> phages abundance among the Itacaiúnas river samples</w:t>
      </w:r>
    </w:p>
    <w:p w:rsidR="00AD2A5F" w:rsidRDefault="00AD2A5F" w14:paraId="3F5DACD5" w14:textId="77777777">
      <w:pPr>
        <w:rPr>
          <w:rFonts w:ascii="Arial" w:hAnsi="Arial" w:cs="Arial"/>
          <w:sz w:val="24"/>
          <w:szCs w:val="24"/>
          <w:lang w:val="en-US"/>
        </w:rPr>
      </w:pPr>
    </w:p>
    <w:p w:rsidR="00AD2A5F" w:rsidRDefault="00AD2A5F" w14:paraId="5DFEDD6B" w14:textId="77777777">
      <w:pPr>
        <w:rPr>
          <w:rFonts w:ascii="Arial" w:hAnsi="Arial" w:cs="Arial"/>
          <w:sz w:val="24"/>
          <w:szCs w:val="24"/>
          <w:lang w:val="en-US"/>
        </w:rPr>
      </w:pPr>
    </w:p>
    <w:p w:rsidR="00AD2A5F" w:rsidRDefault="00AD2A5F" w14:paraId="17BE938F" w14:textId="77777777">
      <w:pPr>
        <w:rPr>
          <w:rFonts w:ascii="Arial" w:hAnsi="Arial" w:cs="Arial"/>
          <w:sz w:val="24"/>
          <w:szCs w:val="24"/>
          <w:lang w:val="en-US"/>
        </w:rPr>
      </w:pPr>
    </w:p>
    <w:p w:rsidRPr="00A36631" w:rsidR="00AD2A5F" w:rsidP="55BA73D9" w:rsidRDefault="00AD2A5F" w14:paraId="0D4F1B3A" w14:textId="36F9E533">
      <w:pPr>
        <w:rPr>
          <w:rFonts w:ascii="Arial" w:hAnsi="Arial" w:cs="Arial"/>
          <w:sz w:val="24"/>
          <w:szCs w:val="24"/>
          <w:lang w:val="en-US"/>
        </w:rPr>
      </w:pPr>
      <w:r w:rsidR="6D7FC784">
        <w:drawing>
          <wp:inline wp14:editId="0C8C3DBA" wp14:anchorId="667547EA">
            <wp:extent cx="5400675" cy="4800600"/>
            <wp:effectExtent l="0" t="0" r="0" b="0"/>
            <wp:docPr id="83182854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eaa61b5cc0334be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5BA73D9" w:rsidR="6D7FC784">
        <w:rPr>
          <w:rFonts w:ascii="Arial" w:hAnsi="Arial" w:cs="Arial"/>
          <w:b w:val="1"/>
          <w:bCs w:val="1"/>
          <w:sz w:val="24"/>
          <w:szCs w:val="24"/>
          <w:lang w:val="en-US"/>
        </w:rPr>
        <w:t xml:space="preserve">FIG S2 </w:t>
      </w:r>
      <w:r w:rsidRPr="55BA73D9" w:rsidR="6D7FC784">
        <w:rPr>
          <w:rFonts w:ascii="Arial" w:hAnsi="Arial" w:cs="Arial"/>
          <w:b w:val="0"/>
          <w:bCs w:val="0"/>
          <w:sz w:val="24"/>
          <w:szCs w:val="24"/>
          <w:lang w:val="en-US"/>
        </w:rPr>
        <w:t>E</w:t>
      </w:r>
      <w:r w:rsidRPr="55BA73D9" w:rsidR="6D7FC784">
        <w:rPr>
          <w:rFonts w:ascii="Arial" w:hAnsi="Arial" w:cs="Arial"/>
          <w:b w:val="0"/>
          <w:bCs w:val="0"/>
          <w:sz w:val="24"/>
          <w:szCs w:val="24"/>
          <w:lang w:val="en-US"/>
        </w:rPr>
        <w:t>va</w:t>
      </w:r>
      <w:r w:rsidRPr="55BA73D9" w:rsidR="6D7FC784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luated correlations </w:t>
      </w:r>
      <w:r w:rsidRPr="55BA73D9" w:rsidR="6D7FC784">
        <w:rPr>
          <w:rFonts w:ascii="Arial" w:hAnsi="Arial" w:cs="Arial"/>
          <w:b w:val="0"/>
          <w:bCs w:val="0"/>
          <w:sz w:val="24"/>
          <w:szCs w:val="24"/>
          <w:lang w:val="en-US"/>
        </w:rPr>
        <w:t>between</w:t>
      </w:r>
      <w:r w:rsidRPr="55BA73D9" w:rsidR="6D7FC784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the environmental parameters</w:t>
      </w:r>
    </w:p>
    <w:sectPr w:rsidRPr="00A36631" w:rsidR="00AD2A5F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92"/>
    <w:rsid w:val="00061192"/>
    <w:rsid w:val="00097A71"/>
    <w:rsid w:val="001C0DB9"/>
    <w:rsid w:val="00531EEA"/>
    <w:rsid w:val="008761E6"/>
    <w:rsid w:val="009B3928"/>
    <w:rsid w:val="00A33F73"/>
    <w:rsid w:val="00A36541"/>
    <w:rsid w:val="00A36631"/>
    <w:rsid w:val="00AD2A5F"/>
    <w:rsid w:val="00BE2679"/>
    <w:rsid w:val="00EB62E7"/>
    <w:rsid w:val="00F01A60"/>
    <w:rsid w:val="00FD6457"/>
    <w:rsid w:val="0FBDF9DE"/>
    <w:rsid w:val="55BA73D9"/>
    <w:rsid w:val="6793B581"/>
    <w:rsid w:val="6D7FC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09E45"/>
  <w15:chartTrackingRefBased/>
  <w15:docId w15:val="{39FB59FE-E939-4A1F-8DC0-375EAB65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6119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6119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6119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611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6119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611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611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611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611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061192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/>
    <w:rsid w:val="00061192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/>
    <w:rsid w:val="00061192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/>
    <w:rsid w:val="00061192"/>
    <w:rPr>
      <w:rFonts w:eastAsiaTheme="majorEastAsia" w:cstheme="majorBidi"/>
      <w:i/>
      <w:iCs/>
      <w:color w:val="2E74B5" w:themeColor="accent1" w:themeShade="BF"/>
    </w:rPr>
  </w:style>
  <w:style w:type="character" w:styleId="Ttulo5Char" w:customStyle="1">
    <w:name w:val="Título 5 Char"/>
    <w:basedOn w:val="Fontepargpadro"/>
    <w:link w:val="Ttulo5"/>
    <w:uiPriority w:val="9"/>
    <w:semiHidden/>
    <w:rsid w:val="00061192"/>
    <w:rPr>
      <w:rFonts w:eastAsiaTheme="majorEastAsia" w:cstheme="majorBidi"/>
      <w:color w:val="2E74B5" w:themeColor="accent1" w:themeShade="BF"/>
    </w:rPr>
  </w:style>
  <w:style w:type="character" w:styleId="Ttulo6Char" w:customStyle="1">
    <w:name w:val="Título 6 Char"/>
    <w:basedOn w:val="Fontepargpadro"/>
    <w:link w:val="Ttulo6"/>
    <w:uiPriority w:val="9"/>
    <w:semiHidden/>
    <w:rsid w:val="00061192"/>
    <w:rPr>
      <w:rFonts w:eastAsiaTheme="majorEastAsia" w:cstheme="majorBidi"/>
      <w:i/>
      <w:iCs/>
      <w:color w:val="595959" w:themeColor="text1" w:themeTint="A6"/>
    </w:rPr>
  </w:style>
  <w:style w:type="character" w:styleId="Ttulo7Char" w:customStyle="1">
    <w:name w:val="Título 7 Char"/>
    <w:basedOn w:val="Fontepargpadro"/>
    <w:link w:val="Ttulo7"/>
    <w:uiPriority w:val="9"/>
    <w:semiHidden/>
    <w:rsid w:val="00061192"/>
    <w:rPr>
      <w:rFonts w:eastAsiaTheme="majorEastAsia" w:cstheme="majorBidi"/>
      <w:color w:val="595959" w:themeColor="text1" w:themeTint="A6"/>
    </w:rPr>
  </w:style>
  <w:style w:type="character" w:styleId="Ttulo8Char" w:customStyle="1">
    <w:name w:val="Título 8 Char"/>
    <w:basedOn w:val="Fontepargpadro"/>
    <w:link w:val="Ttulo8"/>
    <w:uiPriority w:val="9"/>
    <w:semiHidden/>
    <w:rsid w:val="00061192"/>
    <w:rPr>
      <w:rFonts w:eastAsiaTheme="majorEastAsia" w:cstheme="majorBidi"/>
      <w:i/>
      <w:iCs/>
      <w:color w:val="272727" w:themeColor="text1" w:themeTint="D8"/>
    </w:rPr>
  </w:style>
  <w:style w:type="character" w:styleId="Ttulo9Char" w:customStyle="1">
    <w:name w:val="Título 9 Char"/>
    <w:basedOn w:val="Fontepargpadro"/>
    <w:link w:val="Ttulo9"/>
    <w:uiPriority w:val="9"/>
    <w:semiHidden/>
    <w:rsid w:val="000611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6119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har" w:customStyle="1">
    <w:name w:val="Título Char"/>
    <w:basedOn w:val="Fontepargpadro"/>
    <w:link w:val="Ttulo"/>
    <w:uiPriority w:val="10"/>
    <w:rsid w:val="0006119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611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har" w:customStyle="1">
    <w:name w:val="Subtítulo Char"/>
    <w:basedOn w:val="Fontepargpadro"/>
    <w:link w:val="Subttulo"/>
    <w:uiPriority w:val="11"/>
    <w:rsid w:val="00061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61192"/>
    <w:pPr>
      <w:spacing w:before="160"/>
      <w:jc w:val="center"/>
    </w:pPr>
    <w:rPr>
      <w:i/>
      <w:iCs/>
      <w:color w:val="404040" w:themeColor="text1" w:themeTint="BF"/>
    </w:rPr>
  </w:style>
  <w:style w:type="character" w:styleId="CitaoChar" w:customStyle="1">
    <w:name w:val="Citação Char"/>
    <w:basedOn w:val="Fontepargpadro"/>
    <w:link w:val="Citao"/>
    <w:uiPriority w:val="29"/>
    <w:rsid w:val="0006119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6119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61192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61192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061192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6119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1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jpeg" Id="rId4" /><Relationship Type="http://schemas.openxmlformats.org/officeDocument/2006/relationships/image" Target="/media/image.png" Id="Reaa61b5cc0334be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id Martins</dc:creator>
  <keywords/>
  <dc:description/>
  <lastModifiedBy>David Martins</lastModifiedBy>
  <revision>7</revision>
  <dcterms:created xsi:type="dcterms:W3CDTF">2025-03-12T12:44:00.0000000Z</dcterms:created>
  <dcterms:modified xsi:type="dcterms:W3CDTF">2025-03-13T18:59:46.4821429Z</dcterms:modified>
</coreProperties>
</file>